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945BA" w14:textId="689CEBCC" w:rsidR="00985AD0" w:rsidRPr="0019525E" w:rsidRDefault="00985AD0" w:rsidP="00A2504C">
      <w:pPr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9525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1 </w:t>
      </w:r>
      <w:proofErr w:type="spellStart"/>
      <w:r w:rsidRPr="0019525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renchay</w:t>
      </w:r>
      <w:proofErr w:type="spellEnd"/>
      <w:r w:rsidRPr="0019525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Dysarthria Assessment</w:t>
      </w:r>
    </w:p>
    <w:tbl>
      <w:tblPr>
        <w:tblW w:w="0" w:type="auto"/>
        <w:tblBorders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9"/>
        <w:gridCol w:w="3558"/>
        <w:gridCol w:w="3199"/>
      </w:tblGrid>
      <w:tr w:rsidR="0019525E" w:rsidRPr="0019525E" w14:paraId="2A191A74" w14:textId="77777777" w:rsidTr="000672BF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DBBF0C0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Evaluation 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0FB8F5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FDA-2 sub-items (all E-level = severely impaired, D-level = moderately impaired, C-level = mildly impair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378C95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Uncontrollable jaw movement / teeth grinding</w:t>
            </w:r>
          </w:p>
        </w:tc>
      </w:tr>
      <w:tr w:rsidR="0019525E" w:rsidRPr="0019525E" w14:paraId="424D9FA0" w14:textId="77777777" w:rsidTr="000672BF">
        <w:tblPrEx>
          <w:tblBorders>
            <w:top w:val="single" w:sz="2" w:space="0" w:color="auto"/>
          </w:tblBorders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018A464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D0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19525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dmission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C675868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Oral and facial structure (E), respiratory support (E), laryngeal function (E), related reflexes (E), articulation (E), resonance (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B783F1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Persistent with activity frequency ≥5 times per minute, accompanied by noticeable bruxism sounds</w:t>
            </w:r>
          </w:p>
        </w:tc>
      </w:tr>
      <w:tr w:rsidR="0019525E" w:rsidRPr="0019525E" w14:paraId="48F14935" w14:textId="77777777" w:rsidTr="000672BF">
        <w:tblPrEx>
          <w:tblBorders>
            <w:top w:val="single" w:sz="2" w:space="0" w:color="auto"/>
          </w:tblBorders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F18642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D35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End of first stage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B8503D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Oral and facial structure (E), respiratory support (E), laryngeal function (D), related reflexes (D), articulation (E), resonance (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EB3231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The activity frequency drops to 3-4 times per minute, and the grinding sound weakens</w:t>
            </w:r>
          </w:p>
        </w:tc>
      </w:tr>
      <w:tr w:rsidR="0019525E" w:rsidRPr="0019525E" w14:paraId="113306B0" w14:textId="77777777" w:rsidTr="000672BF">
        <w:tblPrEx>
          <w:tblBorders>
            <w:top w:val="single" w:sz="2" w:space="0" w:color="auto"/>
          </w:tblBorders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925410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D49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Mid-phase of stage 2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AFD389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Oral and facial structure (D), respiratory support (D), laryngeal function (C), related reflexes (C), articulation (D), resonance (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F5313FF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The activity frequency drops to 1-2 times per minute, and no obvious grinding sound is heard</w:t>
            </w:r>
          </w:p>
        </w:tc>
      </w:tr>
      <w:tr w:rsidR="0019525E" w:rsidRPr="0019525E" w14:paraId="0A4D3749" w14:textId="77777777" w:rsidTr="000672BF">
        <w:tblPrEx>
          <w:tblBorders>
            <w:top w:val="single" w:sz="2" w:space="0" w:color="auto"/>
          </w:tblBorders>
        </w:tblPrEx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945ABD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D77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Recovery complete</w:t>
            </w: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69E577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Oral and facial structure (C), respiratory support (C), laryngeal function (C), related reflexes (C), articulation (C), resonance (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94FA25" w14:textId="77777777" w:rsidR="0019525E" w:rsidRPr="0019525E" w:rsidRDefault="0019525E" w:rsidP="000672B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"/>
              </w:rPr>
            </w:pPr>
            <w:r w:rsidRPr="0019525E">
              <w:rPr>
                <w:rFonts w:ascii="Times New Roman" w:eastAsia="宋体" w:hAnsi="Times New Roman" w:cs="Times New Roman"/>
                <w:sz w:val="20"/>
                <w:szCs w:val="20"/>
              </w:rPr>
              <w:t>Occasional (&lt;1 times per minute), disappears when quiet</w:t>
            </w:r>
          </w:p>
        </w:tc>
      </w:tr>
    </w:tbl>
    <w:p w14:paraId="5F767579" w14:textId="77777777" w:rsidR="000472C7" w:rsidRPr="0019525E" w:rsidRDefault="000472C7">
      <w:pPr>
        <w:rPr>
          <w:rFonts w:hint="eastAsia"/>
        </w:rPr>
      </w:pPr>
    </w:p>
    <w:sectPr w:rsidR="000472C7" w:rsidRPr="00195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F171D" w14:textId="77777777" w:rsidR="00E8568B" w:rsidRDefault="00E8568B" w:rsidP="00985AD0">
      <w:pPr>
        <w:rPr>
          <w:rFonts w:hint="eastAsia"/>
        </w:rPr>
      </w:pPr>
      <w:r>
        <w:separator/>
      </w:r>
    </w:p>
  </w:endnote>
  <w:endnote w:type="continuationSeparator" w:id="0">
    <w:p w14:paraId="0C546317" w14:textId="77777777" w:rsidR="00E8568B" w:rsidRDefault="00E8568B" w:rsidP="00985A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86D4A" w14:textId="77777777" w:rsidR="00E8568B" w:rsidRDefault="00E8568B" w:rsidP="00985AD0">
      <w:pPr>
        <w:rPr>
          <w:rFonts w:hint="eastAsia"/>
        </w:rPr>
      </w:pPr>
      <w:r>
        <w:separator/>
      </w:r>
    </w:p>
  </w:footnote>
  <w:footnote w:type="continuationSeparator" w:id="0">
    <w:p w14:paraId="0292CF6C" w14:textId="77777777" w:rsidR="00E8568B" w:rsidRDefault="00E8568B" w:rsidP="00985A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46D3"/>
    <w:rsid w:val="000472C7"/>
    <w:rsid w:val="0019525E"/>
    <w:rsid w:val="003E7D87"/>
    <w:rsid w:val="005E0CE5"/>
    <w:rsid w:val="00767885"/>
    <w:rsid w:val="00842816"/>
    <w:rsid w:val="008446D3"/>
    <w:rsid w:val="00985AD0"/>
    <w:rsid w:val="00A2504C"/>
    <w:rsid w:val="00E25CA0"/>
    <w:rsid w:val="00E8568B"/>
    <w:rsid w:val="00FD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0EDA02"/>
  <w15:chartTrackingRefBased/>
  <w15:docId w15:val="{A37445F6-9A19-4109-9164-85BAB7F00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A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446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46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46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46D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46D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46D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46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46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46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46D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46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46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46D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46D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46D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46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46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46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46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4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46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46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46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46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46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46D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46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46D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446D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5A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5A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5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5A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1010</Characters>
  <Application>Microsoft Office Word</Application>
  <DocSecurity>0</DocSecurity>
  <Lines>23</Lines>
  <Paragraphs>14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颖 郭</dc:creator>
  <cp:keywords/>
  <dc:description/>
  <cp:lastModifiedBy>立颖 郭</cp:lastModifiedBy>
  <cp:revision>4</cp:revision>
  <dcterms:created xsi:type="dcterms:W3CDTF">2025-07-10T01:00:00Z</dcterms:created>
  <dcterms:modified xsi:type="dcterms:W3CDTF">2025-11-05T05:20:00Z</dcterms:modified>
</cp:coreProperties>
</file>